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D2573" w14:textId="77777777" w:rsidR="00726B1A" w:rsidRDefault="00726B1A" w:rsidP="00726B1A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0D2A530" w14:textId="77777777" w:rsidR="00726B1A" w:rsidRPr="00DC2131" w:rsidRDefault="00726B1A" w:rsidP="00726B1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C2131">
        <w:rPr>
          <w:rFonts w:ascii="Times New Roman" w:hAnsi="Times New Roman" w:cs="Times New Roman"/>
          <w:b/>
          <w:sz w:val="24"/>
          <w:szCs w:val="24"/>
        </w:rPr>
        <w:t xml:space="preserve">Supplemental Table 1. Evaluation of </w:t>
      </w:r>
      <w:r w:rsidRPr="00DC2131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the </w:t>
      </w:r>
      <w:r w:rsidRPr="00DC2131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</w:rPr>
        <w:t>in vitro</w:t>
      </w:r>
      <w:r w:rsidRPr="00DC2131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developmental competency of cloned edited embryos</w:t>
      </w:r>
      <w:r w:rsidRPr="00DC213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1C17F84F" w14:textId="77777777" w:rsidR="00726B1A" w:rsidRPr="001F60BC" w:rsidRDefault="00726B1A" w:rsidP="00726B1A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430"/>
        <w:gridCol w:w="1416"/>
        <w:gridCol w:w="1556"/>
        <w:gridCol w:w="1419"/>
        <w:gridCol w:w="1893"/>
      </w:tblGrid>
      <w:tr w:rsidR="00726B1A" w:rsidRPr="00CE62EF" w14:paraId="0702FB4F" w14:textId="77777777" w:rsidTr="00BA68D7">
        <w:trPr>
          <w:trHeight w:val="802"/>
          <w:jc w:val="center"/>
        </w:trPr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9DA851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reed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F1F6A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o. Experimen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75063E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mbryo Typ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7D3F1C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o. Embryo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EACCB1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leav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ed Embryos (%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B92FF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lastocys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s (%)</w:t>
            </w:r>
          </w:p>
        </w:tc>
      </w:tr>
      <w:tr w:rsidR="00726B1A" w:rsidRPr="00CE62EF" w14:paraId="2FE3FF7B" w14:textId="77777777" w:rsidTr="00BA68D7">
        <w:trPr>
          <w:trHeight w:val="479"/>
          <w:jc w:val="center"/>
        </w:trPr>
        <w:tc>
          <w:tcPr>
            <w:tcW w:w="108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86FC1CB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LGSS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  <w:hideMark/>
          </w:tcPr>
          <w:p w14:paraId="126A5626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  <w:hideMark/>
          </w:tcPr>
          <w:p w14:paraId="1477BBA3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NT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  <w:hideMark/>
          </w:tcPr>
          <w:p w14:paraId="506608CC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25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  <w:hideMark/>
          </w:tcPr>
          <w:p w14:paraId="756C56DE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84.85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584D7DE8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7.38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</w:tr>
      <w:tr w:rsidR="00726B1A" w:rsidRPr="00CE62EF" w14:paraId="325ED7AF" w14:textId="77777777" w:rsidTr="00BA68D7">
        <w:trPr>
          <w:trHeight w:val="465"/>
          <w:jc w:val="center"/>
        </w:trPr>
        <w:tc>
          <w:tcPr>
            <w:tcW w:w="1088" w:type="dxa"/>
            <w:vMerge/>
            <w:vAlign w:val="center"/>
            <w:hideMark/>
          </w:tcPr>
          <w:p w14:paraId="58CCCF20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0" w:type="dxa"/>
            <w:vAlign w:val="center"/>
            <w:hideMark/>
          </w:tcPr>
          <w:p w14:paraId="4432D65E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16" w:type="dxa"/>
            <w:vAlign w:val="center"/>
            <w:hideMark/>
          </w:tcPr>
          <w:p w14:paraId="6D56A285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NT</w:t>
            </w:r>
          </w:p>
        </w:tc>
        <w:tc>
          <w:tcPr>
            <w:tcW w:w="1556" w:type="dxa"/>
            <w:vAlign w:val="center"/>
            <w:hideMark/>
          </w:tcPr>
          <w:p w14:paraId="2FA5C85F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1419" w:type="dxa"/>
            <w:vAlign w:val="center"/>
            <w:hideMark/>
          </w:tcPr>
          <w:p w14:paraId="0604A853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87.18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1893" w:type="dxa"/>
            <w:vAlign w:val="center"/>
          </w:tcPr>
          <w:p w14:paraId="7BBA3A63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6.89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</w:tr>
      <w:tr w:rsidR="00726B1A" w:rsidRPr="00CE62EF" w14:paraId="21492587" w14:textId="77777777" w:rsidTr="00BA68D7">
        <w:trPr>
          <w:trHeight w:val="436"/>
          <w:jc w:val="center"/>
        </w:trPr>
        <w:tc>
          <w:tcPr>
            <w:tcW w:w="1088" w:type="dxa"/>
            <w:vMerge/>
            <w:vAlign w:val="center"/>
            <w:hideMark/>
          </w:tcPr>
          <w:p w14:paraId="7B8527D1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0" w:type="dxa"/>
            <w:vAlign w:val="center"/>
            <w:hideMark/>
          </w:tcPr>
          <w:p w14:paraId="3E557590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416" w:type="dxa"/>
            <w:vAlign w:val="center"/>
            <w:hideMark/>
          </w:tcPr>
          <w:p w14:paraId="6F8BD9DF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NT</w:t>
            </w:r>
          </w:p>
        </w:tc>
        <w:tc>
          <w:tcPr>
            <w:tcW w:w="1556" w:type="dxa"/>
            <w:vAlign w:val="center"/>
            <w:hideMark/>
          </w:tcPr>
          <w:p w14:paraId="63322191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80</w:t>
            </w:r>
          </w:p>
        </w:tc>
        <w:tc>
          <w:tcPr>
            <w:tcW w:w="1419" w:type="dxa"/>
            <w:vAlign w:val="center"/>
            <w:hideMark/>
          </w:tcPr>
          <w:p w14:paraId="153EA4B3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91.66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1893" w:type="dxa"/>
            <w:vAlign w:val="center"/>
          </w:tcPr>
          <w:p w14:paraId="1F412585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67.84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</w:tr>
      <w:tr w:rsidR="00726B1A" w:rsidRPr="00CE62EF" w14:paraId="578A3BD5" w14:textId="77777777" w:rsidTr="00BA68D7">
        <w:trPr>
          <w:trHeight w:val="436"/>
          <w:jc w:val="center"/>
        </w:trPr>
        <w:tc>
          <w:tcPr>
            <w:tcW w:w="1088" w:type="dxa"/>
            <w:vMerge/>
            <w:vAlign w:val="center"/>
            <w:hideMark/>
          </w:tcPr>
          <w:p w14:paraId="0E316717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0" w:type="dxa"/>
            <w:vAlign w:val="center"/>
            <w:hideMark/>
          </w:tcPr>
          <w:p w14:paraId="184C95EE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416" w:type="dxa"/>
            <w:vAlign w:val="center"/>
            <w:hideMark/>
          </w:tcPr>
          <w:p w14:paraId="4D208442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NT</w:t>
            </w:r>
          </w:p>
        </w:tc>
        <w:tc>
          <w:tcPr>
            <w:tcW w:w="1556" w:type="dxa"/>
            <w:vAlign w:val="center"/>
            <w:hideMark/>
          </w:tcPr>
          <w:p w14:paraId="737EA5AD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419" w:type="dxa"/>
            <w:vAlign w:val="center"/>
            <w:hideMark/>
          </w:tcPr>
          <w:p w14:paraId="5CA6C58C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90.00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1893" w:type="dxa"/>
            <w:vAlign w:val="center"/>
          </w:tcPr>
          <w:p w14:paraId="04F574B0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50.00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</w:tr>
      <w:tr w:rsidR="00726B1A" w:rsidRPr="00CE62EF" w14:paraId="1C9003A9" w14:textId="77777777" w:rsidTr="00BA68D7">
        <w:trPr>
          <w:trHeight w:val="465"/>
          <w:jc w:val="center"/>
        </w:trPr>
        <w:tc>
          <w:tcPr>
            <w:tcW w:w="1088" w:type="dxa"/>
            <w:vMerge/>
            <w:vAlign w:val="center"/>
            <w:hideMark/>
          </w:tcPr>
          <w:p w14:paraId="6D26478C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0" w:type="dxa"/>
            <w:vAlign w:val="center"/>
            <w:hideMark/>
          </w:tcPr>
          <w:p w14:paraId="7093B8A6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  <w:hideMark/>
          </w:tcPr>
          <w:p w14:paraId="6E1F9CA2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PA</w:t>
            </w:r>
          </w:p>
        </w:tc>
        <w:tc>
          <w:tcPr>
            <w:tcW w:w="1556" w:type="dxa"/>
            <w:vAlign w:val="center"/>
            <w:hideMark/>
          </w:tcPr>
          <w:p w14:paraId="4DC8D515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18</w:t>
            </w:r>
          </w:p>
        </w:tc>
        <w:tc>
          <w:tcPr>
            <w:tcW w:w="1419" w:type="dxa"/>
            <w:vAlign w:val="center"/>
            <w:hideMark/>
          </w:tcPr>
          <w:p w14:paraId="2CA36591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91.53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1893" w:type="dxa"/>
            <w:vAlign w:val="center"/>
          </w:tcPr>
          <w:p w14:paraId="137C2479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61.86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</w:tr>
      <w:tr w:rsidR="00726B1A" w:rsidRPr="00CE62EF" w14:paraId="26FC697D" w14:textId="77777777" w:rsidTr="00BA68D7">
        <w:trPr>
          <w:trHeight w:val="493"/>
          <w:jc w:val="center"/>
        </w:trPr>
        <w:tc>
          <w:tcPr>
            <w:tcW w:w="1088" w:type="dxa"/>
            <w:vMerge w:val="restart"/>
            <w:vAlign w:val="center"/>
            <w:hideMark/>
          </w:tcPr>
          <w:p w14:paraId="5BE92BBB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LW</w:t>
            </w:r>
          </w:p>
        </w:tc>
        <w:tc>
          <w:tcPr>
            <w:tcW w:w="1430" w:type="dxa"/>
            <w:vAlign w:val="center"/>
            <w:hideMark/>
          </w:tcPr>
          <w:p w14:paraId="1B3F8DC3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  <w:hideMark/>
          </w:tcPr>
          <w:p w14:paraId="702E29BC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NT</w:t>
            </w:r>
          </w:p>
        </w:tc>
        <w:tc>
          <w:tcPr>
            <w:tcW w:w="1556" w:type="dxa"/>
            <w:vAlign w:val="center"/>
            <w:hideMark/>
          </w:tcPr>
          <w:p w14:paraId="3603FE78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68</w:t>
            </w:r>
          </w:p>
        </w:tc>
        <w:tc>
          <w:tcPr>
            <w:tcW w:w="1419" w:type="dxa"/>
            <w:vAlign w:val="center"/>
            <w:hideMark/>
          </w:tcPr>
          <w:p w14:paraId="52460E18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91.07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1893" w:type="dxa"/>
            <w:vAlign w:val="center"/>
          </w:tcPr>
          <w:p w14:paraId="64979A04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62.50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</w:tr>
      <w:tr w:rsidR="00726B1A" w:rsidRPr="00CE62EF" w14:paraId="0746ED8D" w14:textId="77777777" w:rsidTr="00BA68D7">
        <w:trPr>
          <w:trHeight w:val="479"/>
          <w:jc w:val="center"/>
        </w:trPr>
        <w:tc>
          <w:tcPr>
            <w:tcW w:w="1088" w:type="dxa"/>
            <w:vMerge/>
            <w:vAlign w:val="center"/>
            <w:hideMark/>
          </w:tcPr>
          <w:p w14:paraId="3C67B8AD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0" w:type="dxa"/>
            <w:vAlign w:val="center"/>
            <w:hideMark/>
          </w:tcPr>
          <w:p w14:paraId="72249DA3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16" w:type="dxa"/>
            <w:vAlign w:val="center"/>
            <w:hideMark/>
          </w:tcPr>
          <w:p w14:paraId="01C0596D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NT</w:t>
            </w:r>
          </w:p>
        </w:tc>
        <w:tc>
          <w:tcPr>
            <w:tcW w:w="1556" w:type="dxa"/>
            <w:vAlign w:val="center"/>
            <w:hideMark/>
          </w:tcPr>
          <w:p w14:paraId="4B334A97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419" w:type="dxa"/>
            <w:vAlign w:val="center"/>
            <w:hideMark/>
          </w:tcPr>
          <w:p w14:paraId="09C17234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91.43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1893" w:type="dxa"/>
            <w:vAlign w:val="center"/>
          </w:tcPr>
          <w:p w14:paraId="5D46FC39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48.57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</w:tr>
      <w:tr w:rsidR="00726B1A" w:rsidRPr="00CE62EF" w14:paraId="4E8A180A" w14:textId="77777777" w:rsidTr="00BA68D7">
        <w:trPr>
          <w:trHeight w:val="465"/>
          <w:jc w:val="center"/>
        </w:trPr>
        <w:tc>
          <w:tcPr>
            <w:tcW w:w="1088" w:type="dxa"/>
            <w:vMerge/>
            <w:vAlign w:val="center"/>
            <w:hideMark/>
          </w:tcPr>
          <w:p w14:paraId="471401B4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0" w:type="dxa"/>
            <w:vAlign w:val="center"/>
            <w:hideMark/>
          </w:tcPr>
          <w:p w14:paraId="65923B2B" w14:textId="77777777" w:rsidR="00726B1A" w:rsidRPr="00CE62EF" w:rsidRDefault="00726B1A" w:rsidP="00BA68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  <w:hideMark/>
          </w:tcPr>
          <w:p w14:paraId="35F4C63A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PA</w:t>
            </w:r>
          </w:p>
        </w:tc>
        <w:tc>
          <w:tcPr>
            <w:tcW w:w="1556" w:type="dxa"/>
            <w:vAlign w:val="center"/>
            <w:hideMark/>
          </w:tcPr>
          <w:p w14:paraId="0A655E3D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01</w:t>
            </w:r>
          </w:p>
        </w:tc>
        <w:tc>
          <w:tcPr>
            <w:tcW w:w="1419" w:type="dxa"/>
            <w:vAlign w:val="center"/>
            <w:hideMark/>
          </w:tcPr>
          <w:p w14:paraId="6DDD025B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99.01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1893" w:type="dxa"/>
            <w:vAlign w:val="center"/>
          </w:tcPr>
          <w:p w14:paraId="52B03FBD" w14:textId="77777777" w:rsidR="00726B1A" w:rsidRPr="00CE62EF" w:rsidRDefault="00726B1A" w:rsidP="00BA68D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54.46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CE62EF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</w:tr>
    </w:tbl>
    <w:p w14:paraId="22C9246E" w14:textId="77777777" w:rsidR="00726B1A" w:rsidRPr="00E77868" w:rsidRDefault="00726B1A" w:rsidP="00726B1A">
      <w:pPr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E77868">
        <w:rPr>
          <w:rFonts w:ascii="Times New Roman" w:hAnsi="Times New Roman" w:cs="Times New Roman"/>
          <w:sz w:val="20"/>
          <w:szCs w:val="20"/>
        </w:rPr>
        <w:t>NT: nuclear transfer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77868">
        <w:rPr>
          <w:rFonts w:ascii="Times New Roman" w:hAnsi="Times New Roman" w:cs="Times New Roman"/>
          <w:sz w:val="20"/>
          <w:szCs w:val="20"/>
        </w:rPr>
        <w:t xml:space="preserve"> PA: </w:t>
      </w:r>
      <w:r w:rsidRPr="00E77868">
        <w:rPr>
          <w:rFonts w:ascii="Times New Roman" w:hAnsi="Times New Roman" w:cs="Times New Roman"/>
          <w:sz w:val="20"/>
          <w:szCs w:val="20"/>
          <w:shd w:val="clear" w:color="auto" w:fill="FFFFFF"/>
        </w:rPr>
        <w:t>parthenogenetic activation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14:paraId="19875FE9" w14:textId="77777777" w:rsidR="00726B1A" w:rsidRPr="00074CAE" w:rsidRDefault="00726B1A" w:rsidP="00726B1A">
      <w:pPr>
        <w:jc w:val="left"/>
        <w:rPr>
          <w:rFonts w:ascii="Times New Roman" w:hAnsi="Times New Roman" w:cs="Times New Roman"/>
          <w:sz w:val="20"/>
          <w:szCs w:val="20"/>
        </w:rPr>
      </w:pPr>
      <w:r w:rsidRPr="00181649">
        <w:rPr>
          <w:rFonts w:ascii="Times New Roman" w:eastAsia="SimSun" w:hAnsi="Times New Roman" w:cs="Times New Roman"/>
          <w:bCs/>
          <w:color w:val="000000" w:themeColor="text1"/>
          <w:kern w:val="24"/>
          <w:sz w:val="20"/>
          <w:szCs w:val="20"/>
        </w:rPr>
        <w:t xml:space="preserve">Cleaved Embryos (%) and Blastocysts (%) were </w:t>
      </w:r>
      <w:r w:rsidRPr="00074CAE">
        <w:rPr>
          <w:rFonts w:ascii="Times New Roman" w:hAnsi="Times New Roman" w:cs="Times New Roman"/>
          <w:kern w:val="0"/>
          <w:sz w:val="20"/>
          <w:szCs w:val="20"/>
        </w:rPr>
        <w:t>evaluated separately on day 2 and day 7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fter SCNT</w:t>
      </w:r>
      <w:r w:rsidRPr="00074CAE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79774036" w14:textId="77777777" w:rsidR="00726B1A" w:rsidRDefault="00726B1A" w:rsidP="00726B1A">
      <w:pPr>
        <w:jc w:val="center"/>
      </w:pPr>
    </w:p>
    <w:p w14:paraId="6EE75E43" w14:textId="77777777" w:rsidR="00726B1A" w:rsidRDefault="00726B1A" w:rsidP="00726B1A">
      <w:pPr>
        <w:jc w:val="center"/>
      </w:pPr>
    </w:p>
    <w:p w14:paraId="3D1819EA" w14:textId="77777777" w:rsidR="00726B1A" w:rsidRDefault="00726B1A" w:rsidP="00726B1A">
      <w:pPr>
        <w:jc w:val="center"/>
      </w:pPr>
    </w:p>
    <w:p w14:paraId="60A6FD4C" w14:textId="77777777" w:rsidR="00726B1A" w:rsidRDefault="00726B1A" w:rsidP="00726B1A">
      <w:pPr>
        <w:jc w:val="center"/>
      </w:pPr>
    </w:p>
    <w:p w14:paraId="01503DE8" w14:textId="77777777" w:rsidR="00726B1A" w:rsidRDefault="00726B1A" w:rsidP="00726B1A">
      <w:pPr>
        <w:jc w:val="center"/>
      </w:pPr>
    </w:p>
    <w:p w14:paraId="7E6392F7" w14:textId="77777777" w:rsidR="00726B1A" w:rsidRDefault="00726B1A" w:rsidP="00726B1A">
      <w:pPr>
        <w:jc w:val="center"/>
      </w:pPr>
    </w:p>
    <w:p w14:paraId="4D0A1BF2" w14:textId="77777777" w:rsidR="00726B1A" w:rsidRDefault="00726B1A" w:rsidP="00726B1A">
      <w:pPr>
        <w:jc w:val="center"/>
      </w:pPr>
    </w:p>
    <w:p w14:paraId="17DEEEDB" w14:textId="77777777" w:rsidR="00726B1A" w:rsidRDefault="00726B1A" w:rsidP="00726B1A">
      <w:pPr>
        <w:jc w:val="center"/>
      </w:pPr>
    </w:p>
    <w:p w14:paraId="5E7DF62A" w14:textId="77777777" w:rsidR="00726B1A" w:rsidRDefault="00726B1A" w:rsidP="00726B1A">
      <w:pPr>
        <w:jc w:val="center"/>
      </w:pPr>
    </w:p>
    <w:p w14:paraId="2159825A" w14:textId="77777777" w:rsidR="00726B1A" w:rsidRDefault="00726B1A" w:rsidP="00726B1A">
      <w:pPr>
        <w:jc w:val="center"/>
      </w:pPr>
    </w:p>
    <w:p w14:paraId="01EA690D" w14:textId="77777777" w:rsidR="00726B1A" w:rsidRDefault="00726B1A" w:rsidP="00726B1A">
      <w:pPr>
        <w:jc w:val="center"/>
      </w:pPr>
    </w:p>
    <w:p w14:paraId="18CCCD99" w14:textId="77777777" w:rsidR="00726B1A" w:rsidRDefault="00726B1A" w:rsidP="00726B1A">
      <w:pPr>
        <w:jc w:val="center"/>
      </w:pPr>
    </w:p>
    <w:p w14:paraId="03F83111" w14:textId="77777777" w:rsidR="00726B1A" w:rsidRDefault="00726B1A" w:rsidP="00726B1A">
      <w:pPr>
        <w:jc w:val="center"/>
      </w:pPr>
    </w:p>
    <w:p w14:paraId="637F126B" w14:textId="77777777" w:rsidR="00726B1A" w:rsidRDefault="00726B1A" w:rsidP="00726B1A">
      <w:pPr>
        <w:jc w:val="center"/>
      </w:pPr>
    </w:p>
    <w:p w14:paraId="1CF28A62" w14:textId="77777777" w:rsidR="00726B1A" w:rsidRDefault="00726B1A" w:rsidP="00726B1A">
      <w:pPr>
        <w:jc w:val="center"/>
      </w:pPr>
    </w:p>
    <w:p w14:paraId="1FB3A094" w14:textId="77777777" w:rsidR="00726B1A" w:rsidRDefault="00726B1A" w:rsidP="00726B1A">
      <w:pPr>
        <w:jc w:val="center"/>
      </w:pPr>
    </w:p>
    <w:p w14:paraId="4924127A" w14:textId="77777777" w:rsidR="00726B1A" w:rsidRDefault="00726B1A" w:rsidP="00726B1A">
      <w:pPr>
        <w:jc w:val="center"/>
      </w:pPr>
    </w:p>
    <w:p w14:paraId="07E59B74" w14:textId="77777777" w:rsidR="00726B1A" w:rsidRDefault="00726B1A" w:rsidP="00726B1A">
      <w:pPr>
        <w:jc w:val="center"/>
      </w:pPr>
    </w:p>
    <w:p w14:paraId="0E896F69" w14:textId="77777777" w:rsidR="00726B1A" w:rsidRDefault="00726B1A" w:rsidP="00726B1A">
      <w:pPr>
        <w:jc w:val="center"/>
      </w:pPr>
    </w:p>
    <w:p w14:paraId="4983C072" w14:textId="77777777" w:rsidR="00726B1A" w:rsidRDefault="00726B1A" w:rsidP="00726B1A">
      <w:pPr>
        <w:jc w:val="center"/>
      </w:pPr>
    </w:p>
    <w:p w14:paraId="5E7AC32F" w14:textId="77777777" w:rsidR="00726B1A" w:rsidRDefault="00726B1A" w:rsidP="00726B1A">
      <w:pPr>
        <w:jc w:val="center"/>
      </w:pPr>
    </w:p>
    <w:p w14:paraId="269EBFE3" w14:textId="77777777" w:rsidR="00726B1A" w:rsidRDefault="00726B1A" w:rsidP="00726B1A">
      <w:pPr>
        <w:jc w:val="center"/>
      </w:pPr>
    </w:p>
    <w:p w14:paraId="33342AD4" w14:textId="77777777" w:rsidR="00726B1A" w:rsidRDefault="00726B1A" w:rsidP="00726B1A">
      <w:pPr>
        <w:jc w:val="center"/>
      </w:pPr>
    </w:p>
    <w:p w14:paraId="735BC5CD" w14:textId="77777777" w:rsidR="00726B1A" w:rsidRPr="00435017" w:rsidRDefault="00726B1A" w:rsidP="00726B1A">
      <w:pPr>
        <w:jc w:val="center"/>
      </w:pPr>
    </w:p>
    <w:p w14:paraId="22C051EB" w14:textId="77777777" w:rsidR="00726B1A" w:rsidRDefault="00726B1A" w:rsidP="00726B1A">
      <w:pPr>
        <w:jc w:val="center"/>
      </w:pPr>
    </w:p>
    <w:p w14:paraId="4713755E" w14:textId="77777777" w:rsidR="00726B1A" w:rsidRPr="00DC2131" w:rsidRDefault="00726B1A" w:rsidP="00726B1A">
      <w:pPr>
        <w:rPr>
          <w:rFonts w:ascii="Times New Roman" w:hAnsi="Times New Roman" w:cs="Times New Roman"/>
          <w:b/>
          <w:sz w:val="24"/>
          <w:szCs w:val="24"/>
        </w:rPr>
      </w:pPr>
      <w:r w:rsidRPr="00DC2131">
        <w:rPr>
          <w:rFonts w:ascii="Times New Roman" w:hAnsi="Times New Roman" w:cs="Times New Roman"/>
          <w:b/>
          <w:sz w:val="24"/>
          <w:szCs w:val="24"/>
        </w:rPr>
        <w:t xml:space="preserve">Supplemental Table 2. Genotype and translational prediction for Liang </w:t>
      </w:r>
      <w:proofErr w:type="spellStart"/>
      <w:r w:rsidRPr="00DC2131">
        <w:rPr>
          <w:rFonts w:ascii="Times New Roman" w:hAnsi="Times New Roman" w:cs="Times New Roman"/>
          <w:b/>
          <w:sz w:val="24"/>
          <w:szCs w:val="24"/>
        </w:rPr>
        <w:t>Guang</w:t>
      </w:r>
      <w:proofErr w:type="spellEnd"/>
      <w:r w:rsidRPr="00DC2131">
        <w:rPr>
          <w:rFonts w:ascii="Times New Roman" w:hAnsi="Times New Roman" w:cs="Times New Roman"/>
          <w:b/>
          <w:sz w:val="24"/>
          <w:szCs w:val="24"/>
        </w:rPr>
        <w:t xml:space="preserve"> Small Spotted pigs</w:t>
      </w:r>
      <w:r w:rsidRPr="00DC2131">
        <w:rPr>
          <w:rFonts w:ascii="Times New Roman" w:hAnsi="Times New Roman" w:cs="Times New Roman" w:hint="eastAsia"/>
          <w:b/>
          <w:sz w:val="24"/>
          <w:szCs w:val="24"/>
        </w:rPr>
        <w:t xml:space="preserve"> with </w:t>
      </w:r>
      <w:r w:rsidRPr="00DC2131">
        <w:rPr>
          <w:rFonts w:ascii="Times New Roman" w:hAnsi="Times New Roman" w:cs="Times New Roman"/>
          <w:b/>
          <w:sz w:val="24"/>
          <w:szCs w:val="24"/>
        </w:rPr>
        <w:t xml:space="preserve">CD163 </w:t>
      </w:r>
      <w:r w:rsidRPr="00DC2131">
        <w:rPr>
          <w:rFonts w:ascii="Times New Roman" w:hAnsi="Times New Roman" w:cs="Times New Roman" w:hint="eastAsia"/>
          <w:b/>
          <w:sz w:val="24"/>
          <w:szCs w:val="24"/>
        </w:rPr>
        <w:t>SRCR5 partial deletion including ligand-binding pocket</w:t>
      </w:r>
      <w:r w:rsidRPr="00DC213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508A7E8C" w14:textId="77777777" w:rsidR="00726B1A" w:rsidRDefault="00726B1A" w:rsidP="00726B1A"/>
    <w:tbl>
      <w:tblPr>
        <w:tblStyle w:val="TableGrid"/>
        <w:tblW w:w="103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1843"/>
        <w:gridCol w:w="3827"/>
        <w:gridCol w:w="1559"/>
        <w:gridCol w:w="1175"/>
      </w:tblGrid>
      <w:tr w:rsidR="00726B1A" w:rsidRPr="00386FF0" w14:paraId="3B640D7A" w14:textId="77777777" w:rsidTr="00BA68D7">
        <w:trPr>
          <w:trHeight w:val="584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25B42C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g</w:t>
            </w:r>
          </w:p>
          <w:p w14:paraId="7D7DEAB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2CD6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AE5DDB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of INDEL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35CF2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21873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translation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4CC72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mature</w:t>
            </w:r>
          </w:p>
          <w:p w14:paraId="2082222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p codon</w:t>
            </w:r>
          </w:p>
        </w:tc>
      </w:tr>
      <w:tr w:rsidR="00726B1A" w:rsidRPr="00386FF0" w14:paraId="38327D41" w14:textId="77777777" w:rsidTr="00BA68D7">
        <w:trPr>
          <w:trHeight w:val="584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0865D1B9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452B55DD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2A89C6D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licated indels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&amp;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inser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29E11DB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8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  <w:hideMark/>
          </w:tcPr>
          <w:p w14:paraId="051FB9A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One allele: un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cte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licated insertions and deletions &amp; one base insertion on sgRNA 134 target site; A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ther allele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1 bp deletion near sgRNA 10 target site, and 47 bp deletion near sgRNA 134 target sit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2D2307C1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  <w:p w14:paraId="33ED42C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  <w:hideMark/>
          </w:tcPr>
          <w:p w14:paraId="3027CEC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  <w:p w14:paraId="0234A1D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26B1A" w:rsidRPr="00386FF0" w14:paraId="720F5B05" w14:textId="77777777" w:rsidTr="00BA68D7">
        <w:trPr>
          <w:trHeight w:val="584"/>
          <w:jc w:val="center"/>
        </w:trPr>
        <w:tc>
          <w:tcPr>
            <w:tcW w:w="567" w:type="dxa"/>
            <w:vAlign w:val="center"/>
            <w:hideMark/>
          </w:tcPr>
          <w:p w14:paraId="03FC0045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  <w:hideMark/>
          </w:tcPr>
          <w:p w14:paraId="75A31B19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1843" w:type="dxa"/>
            <w:vAlign w:val="center"/>
            <w:hideMark/>
          </w:tcPr>
          <w:p w14:paraId="0D538B97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EDCEC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bp deletion &amp; one substitution;</w:t>
            </w:r>
          </w:p>
          <w:p w14:paraId="100E2500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827" w:type="dxa"/>
            <w:vAlign w:val="center"/>
            <w:hideMark/>
          </w:tcPr>
          <w:p w14:paraId="09AE2D9F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8DE36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allele: one base deletion on each target site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&amp; single base mutation(G&gt;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sgRNA 134 target site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other allele: p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artial deletion in exon 7</w:t>
            </w:r>
          </w:p>
        </w:tc>
        <w:tc>
          <w:tcPr>
            <w:tcW w:w="1559" w:type="dxa"/>
            <w:vAlign w:val="center"/>
            <w:hideMark/>
          </w:tcPr>
          <w:p w14:paraId="2711B953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</w:p>
          <w:p w14:paraId="6DFF7ACB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  <w:r w:rsidRPr="00045C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5-51</w:t>
            </w:r>
            <w:r w:rsidRPr="00045C9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5" w:type="dxa"/>
            <w:vAlign w:val="center"/>
            <w:hideMark/>
          </w:tcPr>
          <w:p w14:paraId="7D16AF2F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A4B9E93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26B1A" w:rsidRPr="00386FF0" w14:paraId="611DB7E9" w14:textId="77777777" w:rsidTr="00BA68D7">
        <w:trPr>
          <w:trHeight w:val="584"/>
          <w:jc w:val="center"/>
        </w:trPr>
        <w:tc>
          <w:tcPr>
            <w:tcW w:w="567" w:type="dxa"/>
            <w:vAlign w:val="center"/>
            <w:hideMark/>
          </w:tcPr>
          <w:p w14:paraId="5223C50D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  <w:hideMark/>
          </w:tcPr>
          <w:p w14:paraId="414B75D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1843" w:type="dxa"/>
            <w:vAlign w:val="center"/>
            <w:hideMark/>
          </w:tcPr>
          <w:p w14:paraId="06F48516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 &amp;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inser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DA25782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827" w:type="dxa"/>
            <w:vAlign w:val="center"/>
            <w:hideMark/>
          </w:tcPr>
          <w:p w14:paraId="0804111D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134D1" w14:textId="77777777" w:rsidR="00726B1A" w:rsidRPr="00DE60AD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 allele: partial deletion in exon 7 &amp; one base insertion on sgRNA 134 target site; Another allele: 6 bp deletion near sgRNA 10 target site, and 43 bp deletion near sgRNA 134 target site</w:t>
            </w:r>
          </w:p>
        </w:tc>
        <w:tc>
          <w:tcPr>
            <w:tcW w:w="1559" w:type="dxa"/>
            <w:vAlign w:val="center"/>
            <w:hideMark/>
          </w:tcPr>
          <w:p w14:paraId="72240100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</w:t>
            </w:r>
          </w:p>
          <w:p w14:paraId="6A475D5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</w:tc>
        <w:tc>
          <w:tcPr>
            <w:tcW w:w="1175" w:type="dxa"/>
            <w:vAlign w:val="center"/>
            <w:hideMark/>
          </w:tcPr>
          <w:p w14:paraId="4ED5256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207D25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726B1A" w:rsidRPr="00386FF0" w14:paraId="326B43E6" w14:textId="77777777" w:rsidTr="00BA68D7">
        <w:trPr>
          <w:trHeight w:val="584"/>
          <w:jc w:val="center"/>
        </w:trPr>
        <w:tc>
          <w:tcPr>
            <w:tcW w:w="567" w:type="dxa"/>
            <w:vAlign w:val="center"/>
            <w:hideMark/>
          </w:tcPr>
          <w:p w14:paraId="4C25511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  <w:hideMark/>
          </w:tcPr>
          <w:p w14:paraId="4EA4CB5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843" w:type="dxa"/>
            <w:vAlign w:val="center"/>
            <w:hideMark/>
          </w:tcPr>
          <w:p w14:paraId="2319258B" w14:textId="77777777" w:rsidR="00726B1A" w:rsidRPr="00386FF0" w:rsidRDefault="00726B1A" w:rsidP="00BA68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licated inde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&amp;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insertion</w:t>
            </w:r>
          </w:p>
        </w:tc>
        <w:tc>
          <w:tcPr>
            <w:tcW w:w="3827" w:type="dxa"/>
            <w:vAlign w:val="center"/>
            <w:hideMark/>
          </w:tcPr>
          <w:p w14:paraId="16C1F8AD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DBAA6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unexpect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mplicated insertions and deletions &amp; one base insertion on sgRNA 134 target site</w:t>
            </w:r>
          </w:p>
          <w:p w14:paraId="4E9E35D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26835FA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</w:p>
        </w:tc>
        <w:tc>
          <w:tcPr>
            <w:tcW w:w="1175" w:type="dxa"/>
            <w:vAlign w:val="center"/>
            <w:hideMark/>
          </w:tcPr>
          <w:p w14:paraId="18F96382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26B1A" w:rsidRPr="00386FF0" w14:paraId="2DA8756E" w14:textId="77777777" w:rsidTr="00BA68D7">
        <w:trPr>
          <w:trHeight w:val="584"/>
          <w:jc w:val="center"/>
        </w:trPr>
        <w:tc>
          <w:tcPr>
            <w:tcW w:w="567" w:type="dxa"/>
            <w:vAlign w:val="center"/>
            <w:hideMark/>
          </w:tcPr>
          <w:p w14:paraId="5818A7F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14:paraId="44EFBD2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1843" w:type="dxa"/>
            <w:vAlign w:val="center"/>
            <w:hideMark/>
          </w:tcPr>
          <w:p w14:paraId="3C37D9D5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licated inde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5AC8C5B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827" w:type="dxa"/>
            <w:vAlign w:val="center"/>
            <w:hideMark/>
          </w:tcPr>
          <w:p w14:paraId="07915FF2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One allele: unexpected</w:t>
            </w:r>
          </w:p>
          <w:p w14:paraId="6F1A751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mplicated inser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ele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 xml:space="preserve">nother allele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artial deletion in exon 7</w:t>
            </w:r>
          </w:p>
        </w:tc>
        <w:tc>
          <w:tcPr>
            <w:tcW w:w="1559" w:type="dxa"/>
            <w:vAlign w:val="center"/>
            <w:hideMark/>
          </w:tcPr>
          <w:p w14:paraId="650A092E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</w:p>
          <w:p w14:paraId="4D0F1B3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</w:tc>
        <w:tc>
          <w:tcPr>
            <w:tcW w:w="1175" w:type="dxa"/>
            <w:vAlign w:val="center"/>
            <w:hideMark/>
          </w:tcPr>
          <w:p w14:paraId="5794610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  <w:p w14:paraId="725B250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26B1A" w:rsidRPr="00386FF0" w14:paraId="0DB9CB50" w14:textId="77777777" w:rsidTr="00BA68D7">
        <w:trPr>
          <w:trHeight w:val="584"/>
          <w:jc w:val="center"/>
        </w:trPr>
        <w:tc>
          <w:tcPr>
            <w:tcW w:w="567" w:type="dxa"/>
            <w:vAlign w:val="center"/>
            <w:hideMark/>
          </w:tcPr>
          <w:p w14:paraId="32ADC86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center"/>
            <w:hideMark/>
          </w:tcPr>
          <w:p w14:paraId="4FEE60F9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1843" w:type="dxa"/>
            <w:vAlign w:val="center"/>
            <w:hideMark/>
          </w:tcPr>
          <w:p w14:paraId="070B21D4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D6EAC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 &amp;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insertion 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 substitution;</w:t>
            </w:r>
          </w:p>
          <w:p w14:paraId="712BA036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827" w:type="dxa"/>
            <w:vAlign w:val="center"/>
            <w:hideMark/>
          </w:tcPr>
          <w:p w14:paraId="31AE2EC1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4474C3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 allele: partial deletion in exon 7 &amp; one base insertion and single base mutation (G&gt;C) near sgRNA 134 target site; Another allele: p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artial deletion in exon 7</w:t>
            </w:r>
          </w:p>
        </w:tc>
        <w:tc>
          <w:tcPr>
            <w:tcW w:w="1559" w:type="dxa"/>
            <w:vAlign w:val="center"/>
            <w:hideMark/>
          </w:tcPr>
          <w:p w14:paraId="17401DBB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  <w:p w14:paraId="11C14DF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</w:tc>
        <w:tc>
          <w:tcPr>
            <w:tcW w:w="1175" w:type="dxa"/>
            <w:vAlign w:val="center"/>
            <w:hideMark/>
          </w:tcPr>
          <w:p w14:paraId="3FD84AE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7BE61C6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26B1A" w:rsidRPr="00386FF0" w14:paraId="321B886C" w14:textId="77777777" w:rsidTr="00BA68D7">
        <w:trPr>
          <w:trHeight w:val="584"/>
          <w:jc w:val="center"/>
        </w:trPr>
        <w:tc>
          <w:tcPr>
            <w:tcW w:w="567" w:type="dxa"/>
            <w:vAlign w:val="center"/>
            <w:hideMark/>
          </w:tcPr>
          <w:p w14:paraId="2BB9827F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0121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7752A88F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97C99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843" w:type="dxa"/>
            <w:vAlign w:val="center"/>
            <w:hideMark/>
          </w:tcPr>
          <w:p w14:paraId="21CDBCCB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D08EF6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8095DB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827" w:type="dxa"/>
            <w:vAlign w:val="center"/>
            <w:hideMark/>
          </w:tcPr>
          <w:p w14:paraId="3A5C1F8D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332C4D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 xml:space="preserve">One allele: wild type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 xml:space="preserve">nother allele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artial deletion in exon 7</w:t>
            </w:r>
          </w:p>
        </w:tc>
        <w:tc>
          <w:tcPr>
            <w:tcW w:w="1559" w:type="dxa"/>
            <w:vAlign w:val="center"/>
            <w:hideMark/>
          </w:tcPr>
          <w:p w14:paraId="75377C22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20F6C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  <w:p w14:paraId="203691C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  <w:r w:rsidRPr="00386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6-516</w:t>
            </w:r>
          </w:p>
        </w:tc>
        <w:tc>
          <w:tcPr>
            <w:tcW w:w="1175" w:type="dxa"/>
            <w:vAlign w:val="center"/>
            <w:hideMark/>
          </w:tcPr>
          <w:p w14:paraId="68845124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9D2F5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A8EC4A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26B1A" w:rsidRPr="00386FF0" w14:paraId="461DB47C" w14:textId="77777777" w:rsidTr="00BA68D7">
        <w:trPr>
          <w:trHeight w:val="584"/>
          <w:jc w:val="center"/>
        </w:trPr>
        <w:tc>
          <w:tcPr>
            <w:tcW w:w="567" w:type="dxa"/>
            <w:vAlign w:val="center"/>
            <w:hideMark/>
          </w:tcPr>
          <w:p w14:paraId="654D68D4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BB85CC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  <w:hideMark/>
          </w:tcPr>
          <w:p w14:paraId="6608DBD1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E5D2A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843" w:type="dxa"/>
            <w:vAlign w:val="center"/>
            <w:hideMark/>
          </w:tcPr>
          <w:p w14:paraId="17CFB99F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10D7F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C39D1F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827" w:type="dxa"/>
            <w:vAlign w:val="center"/>
            <w:hideMark/>
          </w:tcPr>
          <w:p w14:paraId="51396D50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37BE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 xml:space="preserve">One allele: wild type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 xml:space="preserve">nother allele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artial deletion in exon 7</w:t>
            </w:r>
          </w:p>
        </w:tc>
        <w:tc>
          <w:tcPr>
            <w:tcW w:w="1559" w:type="dxa"/>
            <w:vAlign w:val="center"/>
            <w:hideMark/>
          </w:tcPr>
          <w:p w14:paraId="2354ADE6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022C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  <w:p w14:paraId="5462038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  <w:r w:rsidRPr="00386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6-516</w:t>
            </w:r>
          </w:p>
        </w:tc>
        <w:tc>
          <w:tcPr>
            <w:tcW w:w="1175" w:type="dxa"/>
            <w:vAlign w:val="center"/>
            <w:hideMark/>
          </w:tcPr>
          <w:p w14:paraId="4F2F3654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419E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CA236D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7CA1DA9A" w14:textId="77777777" w:rsidR="00726B1A" w:rsidRPr="004D3174" w:rsidRDefault="00726B1A" w:rsidP="00726B1A">
      <w:pPr>
        <w:jc w:val="left"/>
        <w:rPr>
          <w:rFonts w:ascii="Times New Roman" w:hAnsi="Times New Roman" w:cs="Times New Roman"/>
        </w:rPr>
      </w:pPr>
      <w:r w:rsidRPr="004D3174">
        <w:rPr>
          <w:rFonts w:ascii="Times New Roman" w:hAnsi="Times New Roman" w:cs="Times New Roman"/>
        </w:rPr>
        <w:t>ND: Not determined.</w:t>
      </w:r>
    </w:p>
    <w:p w14:paraId="684C32D0" w14:textId="77777777" w:rsidR="00726B1A" w:rsidRDefault="00726B1A" w:rsidP="00726B1A">
      <w:pPr>
        <w:jc w:val="center"/>
      </w:pPr>
    </w:p>
    <w:p w14:paraId="4E4652EB" w14:textId="77777777" w:rsidR="00726B1A" w:rsidRDefault="00726B1A" w:rsidP="00726B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E7D6C9" w14:textId="77777777" w:rsidR="00726B1A" w:rsidRPr="00DC2131" w:rsidRDefault="00726B1A" w:rsidP="00726B1A">
      <w:pPr>
        <w:rPr>
          <w:rFonts w:ascii="Times New Roman" w:hAnsi="Times New Roman" w:cs="Times New Roman"/>
          <w:b/>
          <w:sz w:val="24"/>
          <w:szCs w:val="24"/>
        </w:rPr>
      </w:pPr>
      <w:r w:rsidRPr="00DC2131">
        <w:rPr>
          <w:rFonts w:ascii="Times New Roman" w:hAnsi="Times New Roman" w:cs="Times New Roman"/>
          <w:b/>
          <w:sz w:val="24"/>
          <w:szCs w:val="24"/>
        </w:rPr>
        <w:lastRenderedPageBreak/>
        <w:t>Supplemental Table 3. Genotype and translational prediction for Large White pigs</w:t>
      </w:r>
      <w:r w:rsidRPr="00DC2131">
        <w:rPr>
          <w:rFonts w:ascii="Times New Roman" w:hAnsi="Times New Roman" w:cs="Times New Roman" w:hint="eastAsia"/>
          <w:b/>
          <w:sz w:val="24"/>
          <w:szCs w:val="24"/>
        </w:rPr>
        <w:t xml:space="preserve"> with </w:t>
      </w:r>
      <w:r w:rsidRPr="00DC2131">
        <w:rPr>
          <w:rFonts w:ascii="Times New Roman" w:hAnsi="Times New Roman" w:cs="Times New Roman"/>
          <w:b/>
          <w:sz w:val="24"/>
          <w:szCs w:val="24"/>
        </w:rPr>
        <w:t xml:space="preserve">CD163 </w:t>
      </w:r>
      <w:r w:rsidRPr="00DC2131">
        <w:rPr>
          <w:rFonts w:ascii="Times New Roman" w:hAnsi="Times New Roman" w:cs="Times New Roman" w:hint="eastAsia"/>
          <w:b/>
          <w:sz w:val="24"/>
          <w:szCs w:val="24"/>
        </w:rPr>
        <w:t>SRCR5 partial deletion including ligand-binding pocket</w:t>
      </w:r>
      <w:r w:rsidRPr="00DC213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194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2126"/>
        <w:gridCol w:w="3969"/>
        <w:gridCol w:w="1417"/>
        <w:gridCol w:w="1134"/>
      </w:tblGrid>
      <w:tr w:rsidR="00726B1A" w:rsidRPr="00386FF0" w14:paraId="7845DB56" w14:textId="77777777" w:rsidTr="00BA68D7">
        <w:trPr>
          <w:trHeight w:val="556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27DFEC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g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C620CD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E51790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of INDEL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C5C6E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6C72B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trans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79DEC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mature</w:t>
            </w:r>
          </w:p>
          <w:p w14:paraId="38643B5B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p codon</w:t>
            </w:r>
          </w:p>
        </w:tc>
      </w:tr>
      <w:tr w:rsidR="00726B1A" w:rsidRPr="00386FF0" w14:paraId="10567C2D" w14:textId="77777777" w:rsidTr="00BA68D7"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2AFC64CF" w14:textId="77777777" w:rsidR="00726B1A" w:rsidRPr="00CD4377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7446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2FB428B3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2D8A2A2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  <w:hideMark/>
          </w:tcPr>
          <w:p w14:paraId="287FECD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Partial deletion in exon 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4EACCED0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  <w:r w:rsidRPr="00386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6-5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686E6F0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26B1A" w:rsidRPr="00386FF0" w14:paraId="063DB636" w14:textId="77777777" w:rsidTr="00BA68D7">
        <w:tc>
          <w:tcPr>
            <w:tcW w:w="709" w:type="dxa"/>
            <w:vAlign w:val="center"/>
            <w:hideMark/>
          </w:tcPr>
          <w:p w14:paraId="60E68EE8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53BD7" w14:textId="77777777" w:rsidR="00726B1A" w:rsidRPr="00CD4377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446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4BD56D9D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DAF6F3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2126" w:type="dxa"/>
            <w:vAlign w:val="center"/>
            <w:hideMark/>
          </w:tcPr>
          <w:p w14:paraId="4C40BD17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2FC03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9AAE512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969" w:type="dxa"/>
            <w:vAlign w:val="center"/>
            <w:hideMark/>
          </w:tcPr>
          <w:p w14:paraId="7C229F2E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41980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Partial deletion in exon 7</w:t>
            </w:r>
          </w:p>
        </w:tc>
        <w:tc>
          <w:tcPr>
            <w:tcW w:w="1417" w:type="dxa"/>
            <w:vAlign w:val="center"/>
            <w:hideMark/>
          </w:tcPr>
          <w:p w14:paraId="0A72292D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254A6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  <w:r w:rsidRPr="00386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6-516</w:t>
            </w:r>
          </w:p>
          <w:p w14:paraId="66965213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</w:t>
            </w:r>
          </w:p>
        </w:tc>
        <w:tc>
          <w:tcPr>
            <w:tcW w:w="1134" w:type="dxa"/>
            <w:vAlign w:val="center"/>
            <w:hideMark/>
          </w:tcPr>
          <w:p w14:paraId="2FD780B7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1AFD6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973B043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26B1A" w:rsidRPr="00386FF0" w14:paraId="36F3D414" w14:textId="77777777" w:rsidTr="00BA68D7">
        <w:tc>
          <w:tcPr>
            <w:tcW w:w="709" w:type="dxa"/>
            <w:vAlign w:val="center"/>
            <w:hideMark/>
          </w:tcPr>
          <w:p w14:paraId="0883EE1E" w14:textId="77777777" w:rsidR="00726B1A" w:rsidRPr="00CD4377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7446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4852A6B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2126" w:type="dxa"/>
            <w:vAlign w:val="center"/>
            <w:hideMark/>
          </w:tcPr>
          <w:p w14:paraId="25D2FF65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9C86A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 &amp;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inser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1E6A103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</w:p>
        </w:tc>
        <w:tc>
          <w:tcPr>
            <w:tcW w:w="3969" w:type="dxa"/>
            <w:vAlign w:val="center"/>
            <w:hideMark/>
          </w:tcPr>
          <w:p w14:paraId="17BBE2F5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FE95F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 allele: 2 bp deletion on sgRNA 10 target site &amp; one base insertion on sgRNA 134 target site; Another allele: p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artial deletion in exon 7</w:t>
            </w:r>
          </w:p>
        </w:tc>
        <w:tc>
          <w:tcPr>
            <w:tcW w:w="1417" w:type="dxa"/>
            <w:vAlign w:val="center"/>
            <w:hideMark/>
          </w:tcPr>
          <w:p w14:paraId="4ACAF639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</w:p>
          <w:p w14:paraId="6754C0F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  <w:r w:rsidRPr="00386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6-516</w:t>
            </w:r>
          </w:p>
        </w:tc>
        <w:tc>
          <w:tcPr>
            <w:tcW w:w="1134" w:type="dxa"/>
            <w:vAlign w:val="center"/>
            <w:hideMark/>
          </w:tcPr>
          <w:p w14:paraId="397BE93F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1AFF91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26B1A" w:rsidRPr="00386FF0" w14:paraId="662260DE" w14:textId="77777777" w:rsidTr="00BA68D7">
        <w:tc>
          <w:tcPr>
            <w:tcW w:w="709" w:type="dxa"/>
            <w:vAlign w:val="center"/>
            <w:hideMark/>
          </w:tcPr>
          <w:p w14:paraId="431BCC3F" w14:textId="77777777" w:rsidR="00726B1A" w:rsidRPr="00CD4377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7446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  <w:hideMark/>
          </w:tcPr>
          <w:p w14:paraId="1C776395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2126" w:type="dxa"/>
            <w:vAlign w:val="center"/>
            <w:hideMark/>
          </w:tcPr>
          <w:p w14:paraId="2B3404AD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A42782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  <w:p w14:paraId="058C64B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amp; one substitution</w:t>
            </w:r>
          </w:p>
        </w:tc>
        <w:tc>
          <w:tcPr>
            <w:tcW w:w="3969" w:type="dxa"/>
            <w:vAlign w:val="center"/>
            <w:hideMark/>
          </w:tcPr>
          <w:p w14:paraId="7600AD0C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BAD22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 allele: p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artial deletion in exon 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Another allele: partial deletion in exon 7 &amp; base mutation (G&gt;T) on sgRNA 10 target site</w:t>
            </w:r>
          </w:p>
        </w:tc>
        <w:tc>
          <w:tcPr>
            <w:tcW w:w="1417" w:type="dxa"/>
            <w:vAlign w:val="center"/>
            <w:hideMark/>
          </w:tcPr>
          <w:p w14:paraId="5C2DA9EC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  <w:r w:rsidRPr="00386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6-516</w:t>
            </w:r>
          </w:p>
          <w:p w14:paraId="5EDCA1E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</w:tc>
        <w:tc>
          <w:tcPr>
            <w:tcW w:w="1134" w:type="dxa"/>
            <w:vAlign w:val="center"/>
            <w:hideMark/>
          </w:tcPr>
          <w:p w14:paraId="513B9BE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6D8618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26B1A" w:rsidRPr="00386FF0" w14:paraId="659AF21F" w14:textId="77777777" w:rsidTr="00BA68D7">
        <w:tc>
          <w:tcPr>
            <w:tcW w:w="709" w:type="dxa"/>
            <w:vAlign w:val="center"/>
            <w:hideMark/>
          </w:tcPr>
          <w:p w14:paraId="4FEB02FC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E4B54" w14:textId="77777777" w:rsidR="00726B1A" w:rsidRPr="00CD4377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7446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  <w:hideMark/>
          </w:tcPr>
          <w:p w14:paraId="3BFC7775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7FA835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2126" w:type="dxa"/>
            <w:vAlign w:val="center"/>
            <w:hideMark/>
          </w:tcPr>
          <w:p w14:paraId="3F64D7E4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B091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4597BB9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969" w:type="dxa"/>
            <w:vAlign w:val="center"/>
            <w:hideMark/>
          </w:tcPr>
          <w:p w14:paraId="47EC280C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C924E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Partial deletion in exon 7</w:t>
            </w:r>
          </w:p>
        </w:tc>
        <w:tc>
          <w:tcPr>
            <w:tcW w:w="1417" w:type="dxa"/>
            <w:vAlign w:val="center"/>
            <w:hideMark/>
          </w:tcPr>
          <w:p w14:paraId="4499BC3C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72F79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  <w:r w:rsidRPr="00386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6-516</w:t>
            </w:r>
          </w:p>
          <w:p w14:paraId="5245217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</w:tc>
        <w:tc>
          <w:tcPr>
            <w:tcW w:w="1134" w:type="dxa"/>
            <w:vAlign w:val="center"/>
            <w:hideMark/>
          </w:tcPr>
          <w:p w14:paraId="41213994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AC5D2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C73E812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26B1A" w:rsidRPr="00386FF0" w14:paraId="1CCB463C" w14:textId="77777777" w:rsidTr="00BA68D7">
        <w:tc>
          <w:tcPr>
            <w:tcW w:w="709" w:type="dxa"/>
            <w:vAlign w:val="center"/>
            <w:hideMark/>
          </w:tcPr>
          <w:p w14:paraId="04478B92" w14:textId="77777777" w:rsidR="00726B1A" w:rsidRPr="00CD4377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center"/>
            <w:hideMark/>
          </w:tcPr>
          <w:p w14:paraId="47C220A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2126" w:type="dxa"/>
            <w:vAlign w:val="center"/>
            <w:hideMark/>
          </w:tcPr>
          <w:p w14:paraId="7D6A89FD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 &amp; 1bp inser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B3CB66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licated indels</w:t>
            </w:r>
          </w:p>
        </w:tc>
        <w:tc>
          <w:tcPr>
            <w:tcW w:w="3969" w:type="dxa"/>
            <w:vAlign w:val="center"/>
            <w:hideMark/>
          </w:tcPr>
          <w:p w14:paraId="632D90A9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3931C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One allele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bp deletion near sgRNA 10 target site &amp; one base insertion on sgRNA 134 target site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ther allele: unexpect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mplicated insertions and deletions</w:t>
            </w:r>
          </w:p>
        </w:tc>
        <w:tc>
          <w:tcPr>
            <w:tcW w:w="1417" w:type="dxa"/>
            <w:vAlign w:val="center"/>
            <w:hideMark/>
          </w:tcPr>
          <w:p w14:paraId="17FF92B5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  <w:p w14:paraId="42ABF50F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</w:p>
        </w:tc>
        <w:tc>
          <w:tcPr>
            <w:tcW w:w="1134" w:type="dxa"/>
            <w:vAlign w:val="center"/>
            <w:hideMark/>
          </w:tcPr>
          <w:p w14:paraId="59E508FB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296586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26B1A" w:rsidRPr="00386FF0" w14:paraId="2DE623F0" w14:textId="77777777" w:rsidTr="00BA68D7">
        <w:tc>
          <w:tcPr>
            <w:tcW w:w="709" w:type="dxa"/>
            <w:vAlign w:val="center"/>
            <w:hideMark/>
          </w:tcPr>
          <w:p w14:paraId="3D523035" w14:textId="77777777" w:rsidR="00726B1A" w:rsidRPr="00CD4377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14:paraId="151034E0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2126" w:type="dxa"/>
            <w:vAlign w:val="center"/>
            <w:hideMark/>
          </w:tcPr>
          <w:p w14:paraId="29C94420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94755CB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licated indels</w:t>
            </w:r>
          </w:p>
        </w:tc>
        <w:tc>
          <w:tcPr>
            <w:tcW w:w="3969" w:type="dxa"/>
            <w:vAlign w:val="center"/>
            <w:hideMark/>
          </w:tcPr>
          <w:p w14:paraId="30B3223E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3561A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 xml:space="preserve">One allele: partial deletion in exon 7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ther allele: unexpect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mplicated insertions and deletions</w:t>
            </w:r>
          </w:p>
        </w:tc>
        <w:tc>
          <w:tcPr>
            <w:tcW w:w="1417" w:type="dxa"/>
            <w:vAlign w:val="center"/>
            <w:hideMark/>
          </w:tcPr>
          <w:p w14:paraId="11F098FE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  <w:p w14:paraId="562A00C5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</w:p>
        </w:tc>
        <w:tc>
          <w:tcPr>
            <w:tcW w:w="1134" w:type="dxa"/>
            <w:vAlign w:val="center"/>
            <w:hideMark/>
          </w:tcPr>
          <w:p w14:paraId="246C5DC2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C55AD4C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26B1A" w:rsidRPr="00386FF0" w14:paraId="62057447" w14:textId="77777777" w:rsidTr="00BA68D7">
        <w:tc>
          <w:tcPr>
            <w:tcW w:w="709" w:type="dxa"/>
            <w:vAlign w:val="center"/>
            <w:hideMark/>
          </w:tcPr>
          <w:p w14:paraId="70FD743E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1685B" w14:textId="77777777" w:rsidR="00726B1A" w:rsidRPr="00CD4377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7446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  <w:hideMark/>
          </w:tcPr>
          <w:p w14:paraId="21ED5263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E65F3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2126" w:type="dxa"/>
            <w:vAlign w:val="center"/>
            <w:hideMark/>
          </w:tcPr>
          <w:p w14:paraId="1419E7C8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DDA89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969" w:type="dxa"/>
            <w:vAlign w:val="center"/>
            <w:hideMark/>
          </w:tcPr>
          <w:p w14:paraId="129986E5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8B11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Partial deletion in exon 7</w:t>
            </w:r>
          </w:p>
        </w:tc>
        <w:tc>
          <w:tcPr>
            <w:tcW w:w="1417" w:type="dxa"/>
            <w:vAlign w:val="center"/>
            <w:hideMark/>
          </w:tcPr>
          <w:p w14:paraId="620EBE82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F646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  <w:r w:rsidRPr="00386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6-516</w:t>
            </w:r>
          </w:p>
        </w:tc>
        <w:tc>
          <w:tcPr>
            <w:tcW w:w="1134" w:type="dxa"/>
            <w:vAlign w:val="center"/>
            <w:hideMark/>
          </w:tcPr>
          <w:p w14:paraId="65ACBCAE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F4E8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26B1A" w:rsidRPr="00386FF0" w14:paraId="7A842975" w14:textId="77777777" w:rsidTr="00BA68D7">
        <w:tc>
          <w:tcPr>
            <w:tcW w:w="709" w:type="dxa"/>
            <w:vAlign w:val="center"/>
            <w:hideMark/>
          </w:tcPr>
          <w:p w14:paraId="064AA7B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  <w:hideMark/>
          </w:tcPr>
          <w:p w14:paraId="79106B0B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2126" w:type="dxa"/>
            <w:vAlign w:val="center"/>
            <w:hideMark/>
          </w:tcPr>
          <w:p w14:paraId="05E79037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94545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 &amp;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inser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 &amp;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insertion</w:t>
            </w:r>
          </w:p>
        </w:tc>
        <w:tc>
          <w:tcPr>
            <w:tcW w:w="3969" w:type="dxa"/>
            <w:vAlign w:val="center"/>
            <w:hideMark/>
          </w:tcPr>
          <w:p w14:paraId="18745697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2A8F2F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ne allele: 3 bp deletion near sgRNA 10 target site &amp; one base insertion on sgRNA 134 target site; Another allele: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Partial deletion in exon 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&amp; one base insertion on sgRNA 134 target site</w:t>
            </w:r>
          </w:p>
        </w:tc>
        <w:tc>
          <w:tcPr>
            <w:tcW w:w="1417" w:type="dxa"/>
            <w:vAlign w:val="center"/>
            <w:hideMark/>
          </w:tcPr>
          <w:p w14:paraId="75C3DDFB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  <w:p w14:paraId="7627D334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</w:tc>
        <w:tc>
          <w:tcPr>
            <w:tcW w:w="1134" w:type="dxa"/>
            <w:vAlign w:val="center"/>
            <w:hideMark/>
          </w:tcPr>
          <w:p w14:paraId="70DE56D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CB5838B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26B1A" w:rsidRPr="00386FF0" w14:paraId="58E7ECB2" w14:textId="77777777" w:rsidTr="00BA68D7">
        <w:trPr>
          <w:trHeight w:val="1058"/>
        </w:trPr>
        <w:tc>
          <w:tcPr>
            <w:tcW w:w="709" w:type="dxa"/>
            <w:vAlign w:val="center"/>
            <w:hideMark/>
          </w:tcPr>
          <w:p w14:paraId="3B377606" w14:textId="77777777" w:rsidR="00726B1A" w:rsidRPr="00A71846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7446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  <w:hideMark/>
          </w:tcPr>
          <w:p w14:paraId="59B79C3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2126" w:type="dxa"/>
            <w:vAlign w:val="center"/>
            <w:hideMark/>
          </w:tcPr>
          <w:p w14:paraId="73F0FA9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ECA626C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969" w:type="dxa"/>
            <w:vAlign w:val="center"/>
            <w:hideMark/>
          </w:tcPr>
          <w:p w14:paraId="352EB4E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Partial deletion in exon 7</w:t>
            </w:r>
          </w:p>
        </w:tc>
        <w:tc>
          <w:tcPr>
            <w:tcW w:w="1417" w:type="dxa"/>
            <w:vAlign w:val="center"/>
            <w:hideMark/>
          </w:tcPr>
          <w:p w14:paraId="5BDF02D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  <w:r w:rsidRPr="00386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6-516</w:t>
            </w:r>
          </w:p>
          <w:p w14:paraId="157DEFA5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</w:tc>
        <w:tc>
          <w:tcPr>
            <w:tcW w:w="1134" w:type="dxa"/>
            <w:vAlign w:val="center"/>
            <w:hideMark/>
          </w:tcPr>
          <w:p w14:paraId="1B5F3D1F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FB8A03C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26B1A" w:rsidRPr="00386FF0" w14:paraId="5E8ACC7C" w14:textId="77777777" w:rsidTr="00BA68D7">
        <w:tc>
          <w:tcPr>
            <w:tcW w:w="709" w:type="dxa"/>
            <w:vAlign w:val="center"/>
            <w:hideMark/>
          </w:tcPr>
          <w:p w14:paraId="54704CC4" w14:textId="77777777" w:rsidR="00726B1A" w:rsidRPr="00A71846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center"/>
            <w:hideMark/>
          </w:tcPr>
          <w:p w14:paraId="733DEED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2126" w:type="dxa"/>
            <w:vAlign w:val="center"/>
            <w:hideMark/>
          </w:tcPr>
          <w:p w14:paraId="29FFAC2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969" w:type="dxa"/>
            <w:vAlign w:val="center"/>
            <w:hideMark/>
          </w:tcPr>
          <w:p w14:paraId="507D3C0C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Partial deletion in exon 7</w:t>
            </w:r>
          </w:p>
        </w:tc>
        <w:tc>
          <w:tcPr>
            <w:tcW w:w="1417" w:type="dxa"/>
            <w:vAlign w:val="center"/>
            <w:hideMark/>
          </w:tcPr>
          <w:p w14:paraId="6F75824E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</w:tc>
        <w:tc>
          <w:tcPr>
            <w:tcW w:w="1134" w:type="dxa"/>
            <w:vAlign w:val="center"/>
            <w:hideMark/>
          </w:tcPr>
          <w:p w14:paraId="0A14E466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26B1A" w:rsidRPr="00386FF0" w14:paraId="2C155CE4" w14:textId="77777777" w:rsidTr="00BA68D7">
        <w:tc>
          <w:tcPr>
            <w:tcW w:w="709" w:type="dxa"/>
            <w:vAlign w:val="center"/>
            <w:hideMark/>
          </w:tcPr>
          <w:p w14:paraId="0DD38A11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45990" w14:textId="77777777" w:rsidR="00726B1A" w:rsidRPr="00A71846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C7446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  <w:hideMark/>
          </w:tcPr>
          <w:p w14:paraId="2FCCA34F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1D7CD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iallelic</w:t>
            </w:r>
          </w:p>
        </w:tc>
        <w:tc>
          <w:tcPr>
            <w:tcW w:w="2126" w:type="dxa"/>
            <w:vAlign w:val="center"/>
            <w:hideMark/>
          </w:tcPr>
          <w:p w14:paraId="53E0C5F6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175D2F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  <w:p w14:paraId="285EC6B7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</w:p>
        </w:tc>
        <w:tc>
          <w:tcPr>
            <w:tcW w:w="3969" w:type="dxa"/>
            <w:vAlign w:val="center"/>
            <w:hideMark/>
          </w:tcPr>
          <w:p w14:paraId="56FA3106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378526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Partial deletion in exon 7</w:t>
            </w:r>
          </w:p>
        </w:tc>
        <w:tc>
          <w:tcPr>
            <w:tcW w:w="1417" w:type="dxa"/>
            <w:vAlign w:val="center"/>
            <w:hideMark/>
          </w:tcPr>
          <w:p w14:paraId="07FBF812" w14:textId="77777777" w:rsidR="00726B1A" w:rsidRDefault="00726B1A" w:rsidP="00BA68D7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88847" w14:textId="77777777" w:rsidR="00726B1A" w:rsidRDefault="00726B1A" w:rsidP="00BA68D7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O</w:t>
            </w:r>
          </w:p>
          <w:p w14:paraId="0D40FF69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  <w:r w:rsidRPr="00386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6-516</w:t>
            </w:r>
          </w:p>
        </w:tc>
        <w:tc>
          <w:tcPr>
            <w:tcW w:w="1134" w:type="dxa"/>
            <w:vAlign w:val="center"/>
            <w:hideMark/>
          </w:tcPr>
          <w:p w14:paraId="11931D0A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CDBD75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6EA0D85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26B1A" w:rsidRPr="00386FF0" w14:paraId="02701A63" w14:textId="77777777" w:rsidTr="00BA68D7"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4A996BCC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C94A32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17305F3F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C2A9C3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allel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07F76853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69DA65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CEC2EE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deletion &amp;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bp inser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  <w:hideMark/>
          </w:tcPr>
          <w:p w14:paraId="7BD0486E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78F1D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ne allele: partial deletion in exon 7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 xml:space="preserve">nother allele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bp deletion on sgRNA 10 target site &amp; one base insertion on sgRNA 134 target si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05B9F56D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8F851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163</w:t>
            </w:r>
            <w:r w:rsidRPr="00386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∆476-516</w:t>
            </w:r>
          </w:p>
          <w:p w14:paraId="552B16B8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711382E2" w14:textId="77777777" w:rsidR="00726B1A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1037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  <w:p w14:paraId="1A3F1E0A" w14:textId="77777777" w:rsidR="00726B1A" w:rsidRPr="00386FF0" w:rsidRDefault="00726B1A" w:rsidP="00BA6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21B0F6A6" w14:textId="77777777" w:rsidR="00726B1A" w:rsidRPr="00A21C21" w:rsidRDefault="00726B1A" w:rsidP="00726B1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a: For HP-PRRSV JXA1 strain challenge, b: For HP-PRRSV MY strain challenge, </w:t>
      </w:r>
      <w:r w:rsidRPr="004D3174">
        <w:rPr>
          <w:rFonts w:ascii="Times New Roman" w:hAnsi="Times New Roman" w:cs="Times New Roman"/>
        </w:rPr>
        <w:t>ND: Not determined.</w:t>
      </w:r>
    </w:p>
    <w:p w14:paraId="1CF2F801" w14:textId="77777777" w:rsidR="00DE2DB5" w:rsidRDefault="00DE2DB5"/>
    <w:p w14:paraId="30210399" w14:textId="77777777" w:rsidR="00F374DA" w:rsidRDefault="00F374DA"/>
    <w:p w14:paraId="7D93D820" w14:textId="77777777" w:rsidR="00F374DA" w:rsidRDefault="00F374DA"/>
    <w:p w14:paraId="2BD731C5" w14:textId="77777777" w:rsidR="00F374DA" w:rsidRDefault="00F374DA"/>
    <w:p w14:paraId="799D2D00" w14:textId="77777777" w:rsidR="00F374DA" w:rsidRDefault="00F374DA"/>
    <w:p w14:paraId="1DD4626C" w14:textId="77777777" w:rsidR="00F374DA" w:rsidRDefault="00F374DA"/>
    <w:p w14:paraId="77D081CD" w14:textId="77777777" w:rsidR="00F374DA" w:rsidRDefault="00F374DA"/>
    <w:p w14:paraId="15109AFF" w14:textId="77777777" w:rsidR="00F374DA" w:rsidRDefault="00F374DA"/>
    <w:p w14:paraId="3916F67D" w14:textId="77777777" w:rsidR="00F374DA" w:rsidRDefault="00F374DA"/>
    <w:p w14:paraId="40FAE8AF" w14:textId="77777777" w:rsidR="00F374DA" w:rsidRDefault="00F374DA"/>
    <w:p w14:paraId="74BD6227" w14:textId="77777777" w:rsidR="00F374DA" w:rsidRDefault="00F374DA"/>
    <w:p w14:paraId="206B778B" w14:textId="77777777" w:rsidR="00F374DA" w:rsidRDefault="00F374DA"/>
    <w:p w14:paraId="55D5CF42" w14:textId="77777777" w:rsidR="00F374DA" w:rsidRDefault="00F374DA"/>
    <w:p w14:paraId="067D06EC" w14:textId="77777777" w:rsidR="00F374DA" w:rsidRDefault="00F374DA"/>
    <w:p w14:paraId="057F4D73" w14:textId="77777777" w:rsidR="00F374DA" w:rsidRDefault="00F374DA"/>
    <w:p w14:paraId="7FCAF3B7" w14:textId="77777777" w:rsidR="00F374DA" w:rsidRDefault="00F374DA"/>
    <w:p w14:paraId="27F4A380" w14:textId="77777777" w:rsidR="00F374DA" w:rsidRDefault="00F374DA"/>
    <w:p w14:paraId="6F312E41" w14:textId="77777777" w:rsidR="00F374DA" w:rsidRDefault="00F374DA"/>
    <w:p w14:paraId="4CC85BC3" w14:textId="77777777" w:rsidR="00F374DA" w:rsidRDefault="00F374DA"/>
    <w:p w14:paraId="3D753443" w14:textId="77777777" w:rsidR="00F374DA" w:rsidRDefault="00F374DA"/>
    <w:p w14:paraId="5462C1CF" w14:textId="77777777" w:rsidR="00F374DA" w:rsidRDefault="00F374DA"/>
    <w:p w14:paraId="6BB20960" w14:textId="77777777" w:rsidR="00F374DA" w:rsidRDefault="00F374DA"/>
    <w:p w14:paraId="281E8649" w14:textId="77777777" w:rsidR="00F374DA" w:rsidRDefault="00F374DA"/>
    <w:p w14:paraId="36127344" w14:textId="77777777" w:rsidR="00F374DA" w:rsidRDefault="00F374DA"/>
    <w:p w14:paraId="7CDCBBE2" w14:textId="77777777" w:rsidR="00F374DA" w:rsidRDefault="00F374DA"/>
    <w:p w14:paraId="3B20D88B" w14:textId="77777777" w:rsidR="00F374DA" w:rsidRDefault="00F374DA"/>
    <w:p w14:paraId="762027AE" w14:textId="77777777" w:rsidR="00F374DA" w:rsidRDefault="00F374DA"/>
    <w:p w14:paraId="4A9F4096" w14:textId="77777777" w:rsidR="00F374DA" w:rsidRDefault="00F374DA"/>
    <w:p w14:paraId="5A7D966E" w14:textId="77777777" w:rsidR="00F374DA" w:rsidRDefault="00F374DA"/>
    <w:p w14:paraId="1F00CEEF" w14:textId="77777777" w:rsidR="00F374DA" w:rsidRDefault="00F374DA"/>
    <w:p w14:paraId="7D0F598C" w14:textId="77777777" w:rsidR="00F374DA" w:rsidRDefault="00F374DA"/>
    <w:p w14:paraId="50EB4EF0" w14:textId="77777777" w:rsidR="00F374DA" w:rsidRDefault="00F374DA"/>
    <w:p w14:paraId="6E40296C" w14:textId="77777777" w:rsidR="00F374DA" w:rsidRDefault="00F374DA"/>
    <w:p w14:paraId="2E820514" w14:textId="77777777" w:rsidR="00F374DA" w:rsidRDefault="00F374DA"/>
    <w:p w14:paraId="4D099905" w14:textId="77777777" w:rsidR="00F374DA" w:rsidRDefault="00F374DA"/>
    <w:p w14:paraId="04403CF8" w14:textId="77777777" w:rsidR="00F374DA" w:rsidRDefault="00F374DA"/>
    <w:p w14:paraId="2F6FBC01" w14:textId="77777777" w:rsidR="00F374DA" w:rsidRDefault="00F374DA"/>
    <w:p w14:paraId="6C8C37E5" w14:textId="77777777" w:rsidR="00F374DA" w:rsidRDefault="00F374DA"/>
    <w:p w14:paraId="5A493B9C" w14:textId="77777777" w:rsidR="00F374DA" w:rsidRPr="0061560C" w:rsidRDefault="00F374DA" w:rsidP="00F374DA">
      <w:pPr>
        <w:rPr>
          <w:rFonts w:ascii="Times New Roman" w:hAnsi="Times New Roman" w:cs="Times New Roman"/>
          <w:b/>
          <w:sz w:val="24"/>
          <w:szCs w:val="24"/>
        </w:rPr>
      </w:pPr>
      <w:r w:rsidRPr="0061560C">
        <w:rPr>
          <w:rFonts w:ascii="Times New Roman" w:hAnsi="Times New Roman" w:cs="Times New Roman"/>
          <w:b/>
          <w:sz w:val="24"/>
          <w:szCs w:val="24"/>
        </w:rPr>
        <w:t xml:space="preserve">Supplemental Table 4. List of primers for </w:t>
      </w:r>
      <w:proofErr w:type="spellStart"/>
      <w:r w:rsidRPr="0061560C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61560C">
        <w:rPr>
          <w:rFonts w:ascii="Times New Roman" w:hAnsi="Times New Roman" w:cs="Times New Roman"/>
          <w:b/>
          <w:sz w:val="24"/>
          <w:szCs w:val="24"/>
        </w:rPr>
        <w:t>-PCR.</w:t>
      </w:r>
    </w:p>
    <w:p w14:paraId="4680AD68" w14:textId="77777777" w:rsidR="00F374DA" w:rsidRPr="00E902E6" w:rsidRDefault="00F374DA" w:rsidP="00F374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55" w:type="dxa"/>
        <w:tblLayout w:type="fixed"/>
        <w:tblLook w:val="0000" w:firstRow="0" w:lastRow="0" w:firstColumn="0" w:lastColumn="0" w:noHBand="0" w:noVBand="0"/>
      </w:tblPr>
      <w:tblGrid>
        <w:gridCol w:w="4261"/>
        <w:gridCol w:w="4494"/>
      </w:tblGrid>
      <w:tr w:rsidR="00F374DA" w:rsidRPr="00E902E6" w14:paraId="41982DB4" w14:textId="77777777" w:rsidTr="00427F2C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51895189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Pr="003113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1C09DE0C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  <w:r w:rsidRPr="003113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374DA" w:rsidRPr="00E902E6" w14:paraId="0D640E13" w14:textId="77777777" w:rsidTr="00427F2C">
        <w:tc>
          <w:tcPr>
            <w:tcW w:w="4261" w:type="dxa"/>
            <w:tcBorders>
              <w:top w:val="single" w:sz="4" w:space="0" w:color="auto"/>
            </w:tcBorders>
          </w:tcPr>
          <w:p w14:paraId="061E26D7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4494" w:type="dxa"/>
            <w:tcBorders>
              <w:top w:val="single" w:sz="4" w:space="0" w:color="auto"/>
            </w:tcBorders>
          </w:tcPr>
          <w:p w14:paraId="4DC4AE6B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 xml:space="preserve">AAAACCAGTCCAGAGGCAAG </w:t>
            </w:r>
          </w:p>
        </w:tc>
      </w:tr>
      <w:tr w:rsidR="00F374DA" w:rsidRPr="00E902E6" w14:paraId="5E1D6A5C" w14:textId="77777777" w:rsidTr="00427F2C">
        <w:tc>
          <w:tcPr>
            <w:tcW w:w="4261" w:type="dxa"/>
          </w:tcPr>
          <w:p w14:paraId="527CA227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7</w:t>
            </w: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4494" w:type="dxa"/>
          </w:tcPr>
          <w:p w14:paraId="1265954D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 xml:space="preserve">CGGATCAGACGCACAGTATG </w:t>
            </w:r>
          </w:p>
        </w:tc>
      </w:tr>
      <w:tr w:rsidR="00F374DA" w:rsidRPr="00E902E6" w14:paraId="67B8BC16" w14:textId="77777777" w:rsidTr="00427F2C">
        <w:tc>
          <w:tcPr>
            <w:tcW w:w="4261" w:type="dxa"/>
          </w:tcPr>
          <w:p w14:paraId="29863EE3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RT1</w:t>
            </w: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4494" w:type="dxa"/>
          </w:tcPr>
          <w:p w14:paraId="1E2760C9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AAAGAATGTCTTGATTGTTGAAG</w:t>
            </w:r>
          </w:p>
        </w:tc>
      </w:tr>
      <w:tr w:rsidR="00F374DA" w:rsidRPr="00E902E6" w14:paraId="61110A08" w14:textId="77777777" w:rsidTr="00427F2C">
        <w:tc>
          <w:tcPr>
            <w:tcW w:w="4261" w:type="dxa"/>
          </w:tcPr>
          <w:p w14:paraId="35147341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RT1</w:t>
            </w: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4494" w:type="dxa"/>
          </w:tcPr>
          <w:p w14:paraId="6C966797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TTTGGATTATGCTGCTTGACC</w:t>
            </w:r>
          </w:p>
        </w:tc>
      </w:tr>
      <w:tr w:rsidR="00F374DA" w:rsidRPr="00E902E6" w14:paraId="583EBA6B" w14:textId="77777777" w:rsidTr="00427F2C">
        <w:tc>
          <w:tcPr>
            <w:tcW w:w="4261" w:type="dxa"/>
          </w:tcPr>
          <w:p w14:paraId="65BAD09C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EC9A" w14:textId="77777777" w:rsidR="00F374DA" w:rsidRPr="000A76D4" w:rsidRDefault="00F374DA" w:rsidP="00427F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76D4">
              <w:rPr>
                <w:rFonts w:ascii="Times New Roman" w:hAnsi="Times New Roman" w:cs="Times New Roman"/>
                <w:sz w:val="24"/>
                <w:szCs w:val="24"/>
              </w:rPr>
              <w:t>ATTCATCATCCTCGGACCCAT</w:t>
            </w:r>
          </w:p>
        </w:tc>
      </w:tr>
      <w:tr w:rsidR="00F374DA" w:rsidRPr="00E902E6" w14:paraId="3CE4219E" w14:textId="77777777" w:rsidTr="00427F2C">
        <w:tc>
          <w:tcPr>
            <w:tcW w:w="4261" w:type="dxa"/>
          </w:tcPr>
          <w:p w14:paraId="798278FA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146B" w14:textId="77777777" w:rsidR="00F374DA" w:rsidRPr="000A76D4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6D4">
              <w:rPr>
                <w:rFonts w:ascii="Times New Roman" w:hAnsi="Times New Roman" w:cs="Times New Roman"/>
                <w:sz w:val="24"/>
                <w:szCs w:val="24"/>
              </w:rPr>
              <w:t>CCCAGCACAACGACCACCT</w:t>
            </w:r>
          </w:p>
        </w:tc>
      </w:tr>
      <w:tr w:rsidR="00F374DA" w:rsidRPr="00E902E6" w14:paraId="549CDF5E" w14:textId="77777777" w:rsidTr="00427F2C">
        <w:tc>
          <w:tcPr>
            <w:tcW w:w="4261" w:type="dxa"/>
          </w:tcPr>
          <w:p w14:paraId="16EA6E96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="00B613AD" w:rsidRPr="00B613A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94" w:type="dxa"/>
          </w:tcPr>
          <w:p w14:paraId="3AA12F35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CAAAAGTTACCCGAAGAGG</w:t>
            </w:r>
          </w:p>
        </w:tc>
      </w:tr>
      <w:tr w:rsidR="00F374DA" w:rsidRPr="00E902E6" w14:paraId="7099A583" w14:textId="77777777" w:rsidTr="00427F2C">
        <w:tc>
          <w:tcPr>
            <w:tcW w:w="4261" w:type="dxa"/>
          </w:tcPr>
          <w:p w14:paraId="2131EE32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="00B613AD" w:rsidRPr="00B613A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94" w:type="dxa"/>
          </w:tcPr>
          <w:p w14:paraId="138BADDD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TGCTTGAGAGGTGCTGATG</w:t>
            </w:r>
          </w:p>
        </w:tc>
      </w:tr>
      <w:tr w:rsidR="00F374DA" w:rsidRPr="00E902E6" w14:paraId="1270FB38" w14:textId="77777777" w:rsidTr="00427F2C">
        <w:tc>
          <w:tcPr>
            <w:tcW w:w="4261" w:type="dxa"/>
          </w:tcPr>
          <w:p w14:paraId="516F9590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  <w:r w:rsidRPr="00E902E6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494" w:type="dxa"/>
          </w:tcPr>
          <w:p w14:paraId="40C9A2A2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TCCTGCTTTCTGCAGCT</w:t>
            </w:r>
          </w:p>
        </w:tc>
      </w:tr>
      <w:tr w:rsidR="00F374DA" w:rsidRPr="00E902E6" w14:paraId="79359A79" w14:textId="77777777" w:rsidTr="00427F2C">
        <w:tc>
          <w:tcPr>
            <w:tcW w:w="4261" w:type="dxa"/>
          </w:tcPr>
          <w:p w14:paraId="13624912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94" w:type="dxa"/>
          </w:tcPr>
          <w:p w14:paraId="3C99F415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CATCGAAGTTCTGCACT</w:t>
            </w:r>
          </w:p>
        </w:tc>
      </w:tr>
      <w:tr w:rsidR="00F374DA" w:rsidRPr="00E902E6" w14:paraId="6C17545A" w14:textId="77777777" w:rsidTr="00427F2C">
        <w:tc>
          <w:tcPr>
            <w:tcW w:w="4261" w:type="dxa"/>
          </w:tcPr>
          <w:p w14:paraId="187413CA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7DB5D" w14:textId="77777777" w:rsidR="00F374DA" w:rsidRPr="000A76D4" w:rsidRDefault="00F374DA" w:rsidP="00427F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76D4">
              <w:rPr>
                <w:rFonts w:ascii="Times New Roman" w:hAnsi="Times New Roman" w:cs="Times New Roman"/>
                <w:sz w:val="24"/>
                <w:szCs w:val="24"/>
              </w:rPr>
              <w:t>TGAGAACAGCTGCATCCACTTC</w:t>
            </w:r>
          </w:p>
        </w:tc>
      </w:tr>
      <w:tr w:rsidR="00F374DA" w:rsidRPr="00E902E6" w14:paraId="7FC3FB09" w14:textId="77777777" w:rsidTr="00427F2C">
        <w:tc>
          <w:tcPr>
            <w:tcW w:w="4261" w:type="dxa"/>
          </w:tcPr>
          <w:p w14:paraId="560BEB2B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  <w:r w:rsidRPr="00E902E6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AECF" w14:textId="77777777" w:rsidR="00F374DA" w:rsidRPr="000A76D4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6D4">
              <w:rPr>
                <w:rFonts w:ascii="Times New Roman" w:hAnsi="Times New Roman" w:cs="Times New Roman"/>
                <w:sz w:val="24"/>
                <w:szCs w:val="24"/>
              </w:rPr>
              <w:t>TCTGGTCCTTCGTTTGAAAGAAA</w:t>
            </w:r>
          </w:p>
        </w:tc>
      </w:tr>
      <w:tr w:rsidR="00F374DA" w:rsidRPr="00E902E6" w14:paraId="5C419E4E" w14:textId="77777777" w:rsidTr="00427F2C">
        <w:tc>
          <w:tcPr>
            <w:tcW w:w="4261" w:type="dxa"/>
          </w:tcPr>
          <w:p w14:paraId="1C827F2F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>IFN-α-F</w:t>
            </w:r>
          </w:p>
        </w:tc>
        <w:tc>
          <w:tcPr>
            <w:tcW w:w="4494" w:type="dxa"/>
          </w:tcPr>
          <w:p w14:paraId="5555EBBD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CAGCTCTTCAGCACAGAG</w:t>
            </w:r>
          </w:p>
        </w:tc>
      </w:tr>
      <w:tr w:rsidR="00F374DA" w:rsidRPr="00E902E6" w14:paraId="0EC397FF" w14:textId="77777777" w:rsidTr="00427F2C">
        <w:tc>
          <w:tcPr>
            <w:tcW w:w="4261" w:type="dxa"/>
            <w:tcBorders>
              <w:bottom w:val="single" w:sz="4" w:space="0" w:color="auto"/>
            </w:tcBorders>
          </w:tcPr>
          <w:p w14:paraId="5C62FEB6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2E6">
              <w:rPr>
                <w:rFonts w:ascii="Times New Roman" w:hAnsi="Times New Roman" w:cs="Times New Roman"/>
                <w:sz w:val="24"/>
                <w:szCs w:val="24"/>
              </w:rPr>
              <w:t>IFN-α-R</w:t>
            </w:r>
          </w:p>
        </w:tc>
        <w:tc>
          <w:tcPr>
            <w:tcW w:w="4494" w:type="dxa"/>
            <w:tcBorders>
              <w:bottom w:val="single" w:sz="4" w:space="0" w:color="auto"/>
            </w:tcBorders>
          </w:tcPr>
          <w:p w14:paraId="5CD266EE" w14:textId="77777777" w:rsidR="00F374DA" w:rsidRPr="00E902E6" w:rsidRDefault="00F374DA" w:rsidP="00427F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CTGCTGATCCAGTCCAGT</w:t>
            </w:r>
          </w:p>
        </w:tc>
      </w:tr>
    </w:tbl>
    <w:p w14:paraId="00AADBD2" w14:textId="77777777" w:rsidR="00F374DA" w:rsidRPr="003D2427" w:rsidRDefault="00F374DA" w:rsidP="00F374DA">
      <w:pPr>
        <w:rPr>
          <w:rFonts w:ascii="Times New Roman" w:hAnsi="Times New Roman" w:cs="Times New Roman"/>
          <w:sz w:val="20"/>
          <w:szCs w:val="20"/>
        </w:rPr>
      </w:pPr>
      <w:r w:rsidRPr="003D2427">
        <w:rPr>
          <w:rFonts w:ascii="Times New Roman" w:hAnsi="Times New Roman" w:cs="Times New Roman"/>
          <w:sz w:val="20"/>
          <w:szCs w:val="20"/>
        </w:rPr>
        <w:t>a</w:t>
      </w:r>
      <w:r w:rsidRPr="003D2427">
        <w:rPr>
          <w:rFonts w:ascii="Times New Roman" w:hAnsi="Times New Roman" w:cs="Times New Roman" w:hint="eastAsia"/>
          <w:sz w:val="20"/>
          <w:szCs w:val="20"/>
        </w:rPr>
        <w:t>:</w:t>
      </w:r>
      <w:r w:rsidRPr="003D2427">
        <w:rPr>
          <w:rFonts w:ascii="Times New Roman" w:hAnsi="Times New Roman" w:cs="Times New Roman"/>
          <w:sz w:val="20"/>
          <w:szCs w:val="20"/>
        </w:rPr>
        <w:t xml:space="preserve"> F, forward primer; R, reverse primer. </w:t>
      </w:r>
    </w:p>
    <w:p w14:paraId="35BFB406" w14:textId="77777777" w:rsidR="00F374DA" w:rsidRPr="003D2427" w:rsidRDefault="00F374DA" w:rsidP="00F374DA">
      <w:pPr>
        <w:rPr>
          <w:rFonts w:ascii="Times New Roman" w:hAnsi="Times New Roman" w:cs="Times New Roman"/>
          <w:sz w:val="20"/>
          <w:szCs w:val="20"/>
        </w:rPr>
      </w:pPr>
      <w:r w:rsidRPr="003D2427">
        <w:rPr>
          <w:rFonts w:ascii="Times New Roman" w:hAnsi="Times New Roman" w:cs="Times New Roman"/>
          <w:sz w:val="20"/>
          <w:szCs w:val="20"/>
        </w:rPr>
        <w:t>b</w:t>
      </w:r>
      <w:r w:rsidRPr="003D2427">
        <w:rPr>
          <w:rFonts w:ascii="Times New Roman" w:hAnsi="Times New Roman" w:cs="Times New Roman" w:hint="eastAsia"/>
          <w:sz w:val="20"/>
          <w:szCs w:val="20"/>
        </w:rPr>
        <w:t>:</w:t>
      </w:r>
      <w:r w:rsidRPr="003D2427">
        <w:rPr>
          <w:rFonts w:ascii="Times New Roman" w:hAnsi="Times New Roman" w:cs="Times New Roman"/>
          <w:sz w:val="20"/>
          <w:szCs w:val="20"/>
        </w:rPr>
        <w:t xml:space="preserve"> P</w:t>
      </w:r>
      <w:r w:rsidRPr="003D2427">
        <w:rPr>
          <w:rFonts w:ascii="Times New Roman" w:hAnsi="Times New Roman" w:cs="Times New Roman" w:hint="eastAsia"/>
          <w:sz w:val="20"/>
          <w:szCs w:val="20"/>
        </w:rPr>
        <w:t>o</w:t>
      </w:r>
      <w:r w:rsidRPr="003D2427">
        <w:rPr>
          <w:rFonts w:ascii="Times New Roman" w:hAnsi="Times New Roman" w:cs="Times New Roman"/>
          <w:sz w:val="20"/>
          <w:szCs w:val="20"/>
        </w:rPr>
        <w:t>rcine sequences and PRRSV gene sequences were downloaded from GenBank.</w:t>
      </w:r>
    </w:p>
    <w:p w14:paraId="166A0E85" w14:textId="77777777" w:rsidR="00F374DA" w:rsidRPr="00F374DA" w:rsidRDefault="00F374DA"/>
    <w:sectPr w:rsidR="00F374DA" w:rsidRPr="00F374DA" w:rsidSect="002F338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351EBB" w14:textId="77777777" w:rsidR="00F20D74" w:rsidRDefault="00F20D74" w:rsidP="00726B1A">
      <w:r>
        <w:separator/>
      </w:r>
    </w:p>
  </w:endnote>
  <w:endnote w:type="continuationSeparator" w:id="0">
    <w:p w14:paraId="7D57985F" w14:textId="77777777" w:rsidR="00F20D74" w:rsidRDefault="00F20D74" w:rsidP="00726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8268942"/>
      <w:docPartObj>
        <w:docPartGallery w:val="Page Numbers (Bottom of Page)"/>
        <w:docPartUnique/>
      </w:docPartObj>
    </w:sdtPr>
    <w:sdtEndPr/>
    <w:sdtContent>
      <w:p w14:paraId="297BBDE6" w14:textId="77777777" w:rsidR="00534C1A" w:rsidRDefault="005A5E7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60AB" w:rsidRPr="005B60AB">
          <w:rPr>
            <w:noProof/>
            <w:lang w:val="zh-CN"/>
          </w:rPr>
          <w:t>5</w:t>
        </w:r>
        <w:r>
          <w:fldChar w:fldCharType="end"/>
        </w:r>
      </w:p>
    </w:sdtContent>
  </w:sdt>
  <w:p w14:paraId="0B30E8CA" w14:textId="77777777" w:rsidR="00534C1A" w:rsidRDefault="00F20D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E53C3" w14:textId="77777777" w:rsidR="00F20D74" w:rsidRDefault="00F20D74" w:rsidP="00726B1A">
      <w:r>
        <w:separator/>
      </w:r>
    </w:p>
  </w:footnote>
  <w:footnote w:type="continuationSeparator" w:id="0">
    <w:p w14:paraId="6ADA0DFC" w14:textId="77777777" w:rsidR="00F20D74" w:rsidRDefault="00F20D74" w:rsidP="00726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E9E"/>
    <w:rsid w:val="002F338C"/>
    <w:rsid w:val="005A5E79"/>
    <w:rsid w:val="005B60AB"/>
    <w:rsid w:val="0061560C"/>
    <w:rsid w:val="00726B1A"/>
    <w:rsid w:val="007854C4"/>
    <w:rsid w:val="00B36DB8"/>
    <w:rsid w:val="00B45599"/>
    <w:rsid w:val="00B613AD"/>
    <w:rsid w:val="00B80E9E"/>
    <w:rsid w:val="00D45C50"/>
    <w:rsid w:val="00DE2DB5"/>
    <w:rsid w:val="00F20D74"/>
    <w:rsid w:val="00F3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98F6A2E"/>
  <w15:docId w15:val="{FACE38DA-19A7-4197-BB60-4851CD3BE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B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6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6B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6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6B1A"/>
    <w:rPr>
      <w:sz w:val="18"/>
      <w:szCs w:val="18"/>
    </w:rPr>
  </w:style>
  <w:style w:type="table" w:styleId="TableGrid">
    <w:name w:val="Table Grid"/>
    <w:basedOn w:val="TableNormal"/>
    <w:uiPriority w:val="59"/>
    <w:rsid w:val="00726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6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9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1</dc:creator>
  <cp:lastModifiedBy>Frontiers Media SA</cp:lastModifiedBy>
  <cp:revision>3</cp:revision>
  <cp:lastPrinted>2019-05-22T07:39:00Z</cp:lastPrinted>
  <dcterms:created xsi:type="dcterms:W3CDTF">2019-08-07T14:52:00Z</dcterms:created>
  <dcterms:modified xsi:type="dcterms:W3CDTF">2019-08-07T14:52:00Z</dcterms:modified>
</cp:coreProperties>
</file>